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4-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49E2CA46" w:rsidR="00E56322" w:rsidRPr="00B9566C" w:rsidRDefault="00E678DF"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 3</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7D42EFA2" w:rsidR="00E56322" w:rsidRPr="00E678DF" w:rsidRDefault="00E678DF" w:rsidP="00E048EB">
            <w:pPr>
              <w:cnfStyle w:val="000000100000" w:firstRow="0" w:lastRow="0" w:firstColumn="0" w:lastColumn="0" w:oddVBand="0" w:evenVBand="0" w:oddHBand="1"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0BF021C6" w:rsidR="00E56322" w:rsidRPr="00E678DF" w:rsidRDefault="00E678DF" w:rsidP="00E048EB">
            <w:pPr>
              <w:cnfStyle w:val="000000000000" w:firstRow="0" w:lastRow="0" w:firstColumn="0" w:lastColumn="0" w:oddVBand="0" w:evenVBand="0" w:oddHBand="0"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14:paraId="528A28DE" w14:textId="164C6F97" w:rsidR="00E56322" w:rsidRPr="00E678DF" w:rsidRDefault="00E678DF" w:rsidP="00E048EB">
            <w:pPr>
              <w:cnfStyle w:val="000000100000" w:firstRow="0" w:lastRow="0" w:firstColumn="0" w:lastColumn="0" w:oddVBand="0" w:evenVBand="0" w:oddHBand="1"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14:paraId="168C8FC9" w14:textId="0D61B259" w:rsidR="00E56322" w:rsidRPr="00E678DF" w:rsidRDefault="00E678DF" w:rsidP="00E048EB">
            <w:pPr>
              <w:cnfStyle w:val="000000000000" w:firstRow="0" w:lastRow="0" w:firstColumn="0" w:lastColumn="0" w:oddVBand="0" w:evenVBand="0" w:oddHBand="0"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7803C689" w:rsidR="00E56322" w:rsidRPr="00E678DF" w:rsidRDefault="00E678DF"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1-2</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35BE9DD0" w:rsidR="00E56322" w:rsidRPr="00E678DF" w:rsidRDefault="00E678DF" w:rsidP="00E048EB">
            <w:pPr>
              <w:cnfStyle w:val="000000000000" w:firstRow="0" w:lastRow="0" w:firstColumn="0" w:lastColumn="0" w:oddVBand="0" w:evenVBand="0" w:oddHBand="0"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3</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6CB9149E" w:rsidR="00E56322" w:rsidRPr="00E678DF" w:rsidRDefault="00E678DF" w:rsidP="00E048EB">
            <w:pPr>
              <w:cnfStyle w:val="000000100000" w:firstRow="0" w:lastRow="0" w:firstColumn="0" w:lastColumn="0" w:oddVBand="0" w:evenVBand="0" w:oddHBand="1"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3</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2377447F" w:rsidR="00E56322" w:rsidRPr="00E678DF" w:rsidRDefault="00E678DF" w:rsidP="00E048EB">
            <w:pPr>
              <w:cnfStyle w:val="000000000000" w:firstRow="0" w:lastRow="0" w:firstColumn="0" w:lastColumn="0" w:oddVBand="0" w:evenVBand="0" w:oddHBand="0"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3</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4B13DC5E" w:rsidR="00E56322" w:rsidRPr="00E678DF" w:rsidRDefault="00E678DF" w:rsidP="00E048EB">
            <w:pPr>
              <w:cnfStyle w:val="000000100000" w:firstRow="0" w:lastRow="0" w:firstColumn="0" w:lastColumn="0" w:oddVBand="0" w:evenVBand="0" w:oddHBand="1"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3</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53F9CF06" w:rsidR="00E56322" w:rsidRPr="00E678DF" w:rsidRDefault="00E678DF" w:rsidP="00E048EB">
            <w:pPr>
              <w:cnfStyle w:val="000000000000" w:firstRow="0" w:lastRow="0" w:firstColumn="0" w:lastColumn="0" w:oddVBand="0" w:evenVBand="0" w:oddHBand="0"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318800F5" w:rsidR="00E56322" w:rsidRPr="00E678DF" w:rsidRDefault="00E678DF" w:rsidP="00E048EB">
            <w:pPr>
              <w:cnfStyle w:val="000000100000" w:firstRow="0" w:lastRow="0" w:firstColumn="0" w:lastColumn="0" w:oddVBand="0" w:evenVBand="0" w:oddHBand="1"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3</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4999806F" w:rsidR="00E56322" w:rsidRPr="00E678DF" w:rsidRDefault="00E678DF" w:rsidP="00E048EB">
            <w:pPr>
              <w:cnfStyle w:val="000000000000" w:firstRow="0" w:lastRow="0" w:firstColumn="0" w:lastColumn="0" w:oddVBand="0" w:evenVBand="0" w:oddHBand="0"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3</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20E0FC77" w:rsidR="00E56322" w:rsidRPr="00E678DF" w:rsidRDefault="00E678DF" w:rsidP="00E048EB">
            <w:pPr>
              <w:cnfStyle w:val="000000100000" w:firstRow="0" w:lastRow="0" w:firstColumn="0" w:lastColumn="0" w:oddVBand="0" w:evenVBand="0" w:oddHBand="1"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3</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3951054D" w:rsidR="00E56322" w:rsidRPr="00E678DF" w:rsidRDefault="00E678DF" w:rsidP="00E048EB">
            <w:pPr>
              <w:cnfStyle w:val="000000000000" w:firstRow="0" w:lastRow="0" w:firstColumn="0" w:lastColumn="0" w:oddVBand="0" w:evenVBand="0" w:oddHBand="0"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3</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74453D6D" w:rsidR="00E56322" w:rsidRPr="00E678DF" w:rsidRDefault="00E678DF" w:rsidP="00E048EB">
            <w:pPr>
              <w:cnfStyle w:val="000000100000" w:firstRow="0" w:lastRow="0" w:firstColumn="0" w:lastColumn="0" w:oddVBand="0" w:evenVBand="0" w:oddHBand="1"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3</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1F52725D" w:rsidR="00E56322" w:rsidRPr="00E678DF" w:rsidRDefault="00E678DF" w:rsidP="00E048EB">
            <w:pPr>
              <w:cnfStyle w:val="000000000000" w:firstRow="0" w:lastRow="0" w:firstColumn="0" w:lastColumn="0" w:oddVBand="0" w:evenVBand="0" w:oddHBand="0"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lastRenderedPageBreak/>
              <w:t>3</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38FA25B0" w:rsidR="00E56322" w:rsidRPr="00E678DF" w:rsidRDefault="00E678DF" w:rsidP="00E048EB">
            <w:pPr>
              <w:cnfStyle w:val="000000100000" w:firstRow="0" w:lastRow="0" w:firstColumn="0" w:lastColumn="0" w:oddVBand="0" w:evenVBand="0" w:oddHBand="1"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3-4</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6E8CC657" w:rsidR="00E56322" w:rsidRPr="00E678DF" w:rsidRDefault="00E678DF" w:rsidP="00E048EB">
            <w:pPr>
              <w:cnfStyle w:val="000000000000" w:firstRow="0" w:lastRow="0" w:firstColumn="0" w:lastColumn="0" w:oddVBand="0" w:evenVBand="0" w:oddHBand="0"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4-5</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29A1FD34" w:rsidR="00E56322" w:rsidRPr="00E678DF" w:rsidRDefault="00E678DF" w:rsidP="00E048EB">
            <w:pPr>
              <w:cnfStyle w:val="000000100000" w:firstRow="0" w:lastRow="0" w:firstColumn="0" w:lastColumn="0" w:oddVBand="0" w:evenVBand="0" w:oddHBand="1"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4-5</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467B88A2" w:rsidR="00E56322" w:rsidRPr="00E678DF" w:rsidRDefault="00E678DF" w:rsidP="00E048EB">
            <w:pPr>
              <w:cnfStyle w:val="000000000000" w:firstRow="0" w:lastRow="0" w:firstColumn="0" w:lastColumn="0" w:oddVBand="0" w:evenVBand="0" w:oddHBand="0"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4-5</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76FCB4B8" w:rsidR="00E56322" w:rsidRPr="00E678DF" w:rsidRDefault="00E678DF" w:rsidP="00E048EB">
            <w:pPr>
              <w:cnfStyle w:val="000000100000" w:firstRow="0" w:lastRow="0" w:firstColumn="0" w:lastColumn="0" w:oddVBand="0" w:evenVBand="0" w:oddHBand="1"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4-5</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116BFE05" w:rsidR="00E56322" w:rsidRPr="00E678DF" w:rsidRDefault="00E678DF" w:rsidP="00E048EB">
            <w:pPr>
              <w:cnfStyle w:val="000000000000" w:firstRow="0" w:lastRow="0" w:firstColumn="0" w:lastColumn="0" w:oddVBand="0" w:evenVBand="0" w:oddHBand="0"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5</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2407DA50" w:rsidR="00E56322" w:rsidRPr="00E678DF" w:rsidRDefault="00E678DF" w:rsidP="00E048EB">
            <w:pPr>
              <w:cnfStyle w:val="000000100000" w:firstRow="0" w:lastRow="0" w:firstColumn="0" w:lastColumn="0" w:oddVBand="0" w:evenVBand="0" w:oddHBand="1"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5</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14:paraId="40611AA8" w14:textId="588C5ABA" w:rsidR="00E56322" w:rsidRPr="00EE003C" w:rsidRDefault="00EE003C" w:rsidP="00E048EB">
            <w:pPr>
              <w:cnfStyle w:val="000000000000" w:firstRow="0" w:lastRow="0" w:firstColumn="0" w:lastColumn="0" w:oddVBand="0" w:evenVBand="0" w:oddHBand="0"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3-5</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1B81760D" w:rsidR="00E56322" w:rsidRPr="00EE003C" w:rsidRDefault="00EE003C" w:rsidP="00E048EB">
            <w:pPr>
              <w:cnfStyle w:val="000000100000" w:firstRow="0" w:lastRow="0" w:firstColumn="0" w:lastColumn="0" w:oddVBand="0" w:evenVBand="0" w:oddHBand="1"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3-5</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w:t>
            </w:r>
            <w:bookmarkStart w:id="0" w:name="_GoBack"/>
            <w:bookmarkEnd w:id="0"/>
            <w:r w:rsidRPr="00B9566C">
              <w:rPr>
                <w:rFonts w:ascii="Arial" w:eastAsia="Calibri" w:hAnsi="Arial" w:cs="Arial"/>
              </w:rPr>
              <w:t>ppropriate. Degree of novelty for a surgical technique/device should be mentioned and a comment on learning curves should be made for new techniques/devices.</w:t>
            </w:r>
          </w:p>
        </w:tc>
        <w:tc>
          <w:tcPr>
            <w:tcW w:w="1095" w:type="dxa"/>
          </w:tcPr>
          <w:p w14:paraId="337FD853" w14:textId="509A9A74" w:rsidR="00E56322" w:rsidRPr="00EE003C" w:rsidRDefault="00EE003C" w:rsidP="00E048EB">
            <w:pPr>
              <w:cnfStyle w:val="000000000000" w:firstRow="0" w:lastRow="0" w:firstColumn="0" w:lastColumn="0" w:oddVBand="0" w:evenVBand="0" w:oddHBand="0"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3-5</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2156849E" w:rsidR="00E56322" w:rsidRPr="00EE003C" w:rsidRDefault="00EE003C" w:rsidP="00E048EB">
            <w:pPr>
              <w:cnfStyle w:val="000000100000" w:firstRow="0" w:lastRow="0" w:firstColumn="0" w:lastColumn="0" w:oddVBand="0" w:evenVBand="0" w:oddHBand="1"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5-6</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433D4A41" w:rsidR="00E56322" w:rsidRPr="00EE003C" w:rsidRDefault="00EE003C" w:rsidP="00E048EB">
            <w:pPr>
              <w:cnfStyle w:val="000000000000" w:firstRow="0" w:lastRow="0" w:firstColumn="0" w:lastColumn="0" w:oddVBand="0" w:evenVBand="0" w:oddHBand="0"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5-6</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62D5E84A" w:rsidR="00E56322" w:rsidRPr="00EE003C" w:rsidRDefault="00EE003C" w:rsidP="00E048EB">
            <w:pPr>
              <w:cnfStyle w:val="000000100000" w:firstRow="0" w:lastRow="0" w:firstColumn="0" w:lastColumn="0" w:oddVBand="0" w:evenVBand="0" w:oddHBand="1"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6</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48E047F7" w:rsidR="00E56322" w:rsidRPr="00EE003C" w:rsidRDefault="00EE003C" w:rsidP="00E048EB">
            <w:pPr>
              <w:cnfStyle w:val="000000000000" w:firstRow="0" w:lastRow="0" w:firstColumn="0" w:lastColumn="0" w:oddVBand="0" w:evenVBand="0" w:oddHBand="0"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5-6</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1AEF1168" w:rsidR="00E56322" w:rsidRPr="00EE003C" w:rsidRDefault="00EE003C" w:rsidP="00E048EB">
            <w:pPr>
              <w:cnfStyle w:val="000000100000" w:firstRow="0" w:lastRow="0" w:firstColumn="0" w:lastColumn="0" w:oddVBand="0" w:evenVBand="0" w:oddHBand="1"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6-9</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1A065F2C" w:rsidR="00E56322" w:rsidRPr="00EE003C" w:rsidRDefault="00EE003C" w:rsidP="00E048EB">
            <w:pPr>
              <w:cnfStyle w:val="000000000000" w:firstRow="0" w:lastRow="0" w:firstColumn="0" w:lastColumn="0" w:oddVBand="0" w:evenVBand="0" w:oddHBand="0"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9</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53630D69" w:rsidR="00E56322" w:rsidRPr="00EE003C" w:rsidRDefault="00EE003C" w:rsidP="00E048EB">
            <w:pPr>
              <w:cnfStyle w:val="000000100000" w:firstRow="0" w:lastRow="0" w:firstColumn="0" w:lastColumn="0" w:oddVBand="0" w:evenVBand="0" w:oddHBand="1"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9</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6DD65AB7" w:rsidR="00E56322" w:rsidRPr="00EE003C" w:rsidRDefault="00EE003C" w:rsidP="00E048EB">
            <w:pPr>
              <w:cnfStyle w:val="000000000000" w:firstRow="0" w:lastRow="0" w:firstColumn="0" w:lastColumn="0" w:oddVBand="0" w:evenVBand="0" w:oddHBand="0"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9</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5C435333" w:rsidR="00E56322" w:rsidRPr="00EE003C" w:rsidRDefault="00EE003C" w:rsidP="00E048EB">
            <w:pPr>
              <w:cnfStyle w:val="000000100000" w:firstRow="0" w:lastRow="0" w:firstColumn="0" w:lastColumn="0" w:oddVBand="0" w:evenVBand="0" w:oddHBand="1"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9</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13A28134" w:rsidR="00E56322" w:rsidRPr="00EE003C" w:rsidRDefault="00EE003C" w:rsidP="00E048EB">
            <w:pPr>
              <w:cnfStyle w:val="000000000000" w:firstRow="0" w:lastRow="0" w:firstColumn="0" w:lastColumn="0" w:oddVBand="0" w:evenVBand="0" w:oddHBand="0" w:evenHBand="0" w:firstRowFirstColumn="0" w:firstRowLastColumn="0" w:lastRowFirstColumn="0" w:lastRowLastColumn="0"/>
              <w:rPr>
                <w:rFonts w:ascii="Arial" w:eastAsia="ＭＳ 明朝" w:hAnsi="Arial" w:cs="Arial" w:hint="eastAsia"/>
                <w:lang w:eastAsia="ja-JP"/>
              </w:rPr>
            </w:pPr>
            <w:r>
              <w:rPr>
                <w:rFonts w:ascii="Arial" w:eastAsia="ＭＳ 明朝" w:hAnsi="Arial" w:cs="Arial" w:hint="eastAsia"/>
                <w:lang w:eastAsia="ja-JP"/>
              </w:rPr>
              <w:t>9</w:t>
            </w:r>
          </w:p>
        </w:tc>
      </w:tr>
    </w:tbl>
    <w:p w14:paraId="5BC6FBB3" w14:textId="77777777" w:rsidR="003506E4" w:rsidRDefault="00EE003C"/>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Yu Mincho">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Yu Gothic Light">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3C04B8"/>
    <w:rsid w:val="004B7FE1"/>
    <w:rsid w:val="00530C32"/>
    <w:rsid w:val="009826F9"/>
    <w:rsid w:val="00A72CCA"/>
    <w:rsid w:val="00C17D4A"/>
    <w:rsid w:val="00E56322"/>
    <w:rsid w:val="00E678DF"/>
    <w:rsid w:val="00EE003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ＭＳ 明朝"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56322"/>
    <w:rPr>
      <w:rFonts w:ascii="Times New Roman" w:eastAsiaTheme="minorEastAsia" w:hAnsi="Times New Roman" w:cs="Times New Roman"/>
      <w:lang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4-2">
    <w:name w:val="Grid Table 4 Accent 2"/>
    <w:basedOn w:val="a1"/>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ＭＳ ゴシック"/>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ＭＳ 明朝"/>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3</Pages>
  <Words>1174</Words>
  <Characters>6695</Characters>
  <Application>Microsoft Office Word</Application>
  <DocSecurity>0</DocSecurity>
  <Lines>55</Lines>
  <Paragraphs>15</Paragraphs>
  <ScaleCrop>false</ScaleCrop>
  <Company/>
  <LinksUpToDate>false</LinksUpToDate>
  <CharactersWithSpaces>78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宮本 良一</cp:lastModifiedBy>
  <cp:revision>5</cp:revision>
  <dcterms:created xsi:type="dcterms:W3CDTF">2017-08-26T09:31:00Z</dcterms:created>
  <dcterms:modified xsi:type="dcterms:W3CDTF">2018-05-08T12:28:00Z</dcterms:modified>
</cp:coreProperties>
</file>